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595E5" w14:textId="0556E690" w:rsidR="009C3553" w:rsidRDefault="00F212C0" w:rsidP="00F212C0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F212C0">
        <w:rPr>
          <w:rFonts w:ascii="Times New Roman" w:hAnsi="Times New Roman" w:cs="Times New Roman"/>
          <w:b/>
          <w:bCs/>
          <w:lang w:val="en-US"/>
        </w:rPr>
        <w:t>STROBE Checklist</w:t>
      </w:r>
    </w:p>
    <w:p w14:paraId="71D7C899" w14:textId="7E378ED0" w:rsidR="007B7C6C" w:rsidRDefault="007B7C6C" w:rsidP="00F212C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B7C6C" w14:paraId="4C850033" w14:textId="77777777" w:rsidTr="007B7C6C">
        <w:trPr>
          <w:trHeight w:val="716"/>
        </w:trPr>
        <w:tc>
          <w:tcPr>
            <w:tcW w:w="4531" w:type="dxa"/>
            <w:vAlign w:val="center"/>
          </w:tcPr>
          <w:p w14:paraId="6B166F42" w14:textId="057E3C73" w:rsidR="007B7C6C" w:rsidRDefault="007B7C6C" w:rsidP="007B7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12C0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Item No</w:t>
            </w:r>
          </w:p>
        </w:tc>
        <w:tc>
          <w:tcPr>
            <w:tcW w:w="4531" w:type="dxa"/>
            <w:vAlign w:val="center"/>
          </w:tcPr>
          <w:p w14:paraId="56B72EA3" w14:textId="56E1B99B" w:rsidR="007B7C6C" w:rsidRDefault="007B7C6C" w:rsidP="007B7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12C0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Reported on Page/Line</w:t>
            </w:r>
          </w:p>
        </w:tc>
      </w:tr>
      <w:tr w:rsidR="007B7C6C" w14:paraId="041B84F9" w14:textId="77777777" w:rsidTr="00371A92">
        <w:tc>
          <w:tcPr>
            <w:tcW w:w="4531" w:type="dxa"/>
            <w:vAlign w:val="center"/>
          </w:tcPr>
          <w:p w14:paraId="29DADEA1" w14:textId="1F5E8924" w:rsidR="007B7C6C" w:rsidRPr="00977AED" w:rsidRDefault="007B7C6C" w:rsidP="007B7C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AED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Title</w:t>
            </w:r>
          </w:p>
        </w:tc>
        <w:tc>
          <w:tcPr>
            <w:tcW w:w="4531" w:type="dxa"/>
            <w:vAlign w:val="center"/>
          </w:tcPr>
          <w:p w14:paraId="4C9B7D1C" w14:textId="08BFE786" w:rsidR="007B7C6C" w:rsidRDefault="007B7C6C" w:rsidP="007B7C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12C0">
              <w:rPr>
                <w:rFonts w:ascii="Times New Roman" w:eastAsia="Times New Roman" w:hAnsi="Times New Roman" w:cs="Times New Roman"/>
                <w:lang w:val="en-US" w:eastAsia="tr-TR"/>
              </w:rPr>
              <w:t>Page 2, Lines 1-25</w:t>
            </w:r>
          </w:p>
        </w:tc>
      </w:tr>
      <w:tr w:rsidR="007B7C6C" w14:paraId="321897D9" w14:textId="77777777" w:rsidTr="00371A92">
        <w:tc>
          <w:tcPr>
            <w:tcW w:w="4531" w:type="dxa"/>
            <w:vAlign w:val="center"/>
          </w:tcPr>
          <w:p w14:paraId="2EC90A37" w14:textId="4521B10F" w:rsidR="007B7C6C" w:rsidRPr="00977AED" w:rsidRDefault="007B7C6C" w:rsidP="007B7C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AED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Abstract</w:t>
            </w:r>
          </w:p>
        </w:tc>
        <w:tc>
          <w:tcPr>
            <w:tcW w:w="4531" w:type="dxa"/>
            <w:vAlign w:val="center"/>
          </w:tcPr>
          <w:p w14:paraId="7199BDF0" w14:textId="38925AD3" w:rsidR="007B7C6C" w:rsidRDefault="007B7C6C" w:rsidP="007B7C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tr-TR"/>
              </w:rPr>
              <w:t>Pages 2-3</w:t>
            </w:r>
          </w:p>
        </w:tc>
      </w:tr>
      <w:tr w:rsidR="007B7C6C" w14:paraId="66AD3054" w14:textId="77777777" w:rsidTr="007B7C6C">
        <w:tc>
          <w:tcPr>
            <w:tcW w:w="4531" w:type="dxa"/>
          </w:tcPr>
          <w:p w14:paraId="74863CD1" w14:textId="011E2630" w:rsidR="007B7C6C" w:rsidRPr="00977AED" w:rsidRDefault="007B7C6C" w:rsidP="007B7C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AED">
              <w:rPr>
                <w:rFonts w:ascii="Times New Roman" w:hAnsi="Times New Roman" w:cs="Times New Roman"/>
                <w:b/>
                <w:bCs/>
                <w:lang w:val="en-US"/>
              </w:rPr>
              <w:t>Background</w:t>
            </w:r>
          </w:p>
        </w:tc>
        <w:tc>
          <w:tcPr>
            <w:tcW w:w="4531" w:type="dxa"/>
          </w:tcPr>
          <w:p w14:paraId="5CD807B9" w14:textId="62FCD2C3" w:rsidR="007B7C6C" w:rsidRDefault="007B7C6C" w:rsidP="007B7C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tr-TR"/>
              </w:rPr>
              <w:t xml:space="preserve">Pages </w:t>
            </w:r>
            <w:r>
              <w:rPr>
                <w:rFonts w:ascii="Times New Roman" w:eastAsia="Times New Roman" w:hAnsi="Times New Roman" w:cs="Times New Roman"/>
                <w:lang w:val="en-US" w:eastAsia="tr-TR"/>
              </w:rPr>
              <w:t>4</w:t>
            </w:r>
            <w:r>
              <w:rPr>
                <w:rFonts w:ascii="Times New Roman" w:eastAsia="Times New Roman" w:hAnsi="Times New Roman" w:cs="Times New Roman"/>
                <w:lang w:val="en-US" w:eastAsia="tr-TR"/>
              </w:rPr>
              <w:t>-</w:t>
            </w:r>
            <w:r>
              <w:rPr>
                <w:rFonts w:ascii="Times New Roman" w:eastAsia="Times New Roman" w:hAnsi="Times New Roman" w:cs="Times New Roman"/>
                <w:lang w:val="en-US" w:eastAsia="tr-TR"/>
              </w:rPr>
              <w:t>8</w:t>
            </w:r>
          </w:p>
        </w:tc>
      </w:tr>
      <w:tr w:rsidR="007B7C6C" w14:paraId="0FA8A350" w14:textId="77777777" w:rsidTr="007B7C6C">
        <w:tc>
          <w:tcPr>
            <w:tcW w:w="4531" w:type="dxa"/>
          </w:tcPr>
          <w:p w14:paraId="1D23E47A" w14:textId="29EBAB21" w:rsidR="007B7C6C" w:rsidRDefault="007B7C6C" w:rsidP="007B7C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thods</w:t>
            </w:r>
          </w:p>
        </w:tc>
        <w:tc>
          <w:tcPr>
            <w:tcW w:w="4531" w:type="dxa"/>
          </w:tcPr>
          <w:p w14:paraId="0500ED9F" w14:textId="77777777" w:rsidR="007B7C6C" w:rsidRDefault="007B7C6C" w:rsidP="007B7C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B7C6C" w14:paraId="5727DD1B" w14:textId="77777777" w:rsidTr="007B7C6C">
        <w:tc>
          <w:tcPr>
            <w:tcW w:w="4531" w:type="dxa"/>
          </w:tcPr>
          <w:p w14:paraId="538DF087" w14:textId="3A2B8412" w:rsidR="007B7C6C" w:rsidRPr="007B7C6C" w:rsidRDefault="007B7C6C" w:rsidP="007B7C6C">
            <w:pPr>
              <w:rPr>
                <w:rFonts w:ascii="Times New Roman" w:hAnsi="Times New Roman" w:cs="Times New Roman"/>
                <w:lang w:val="en-US"/>
              </w:rPr>
            </w:pPr>
            <w:r w:rsidRPr="007B7C6C">
              <w:rPr>
                <w:rFonts w:ascii="Times New Roman" w:hAnsi="Times New Roman" w:cs="Times New Roman"/>
                <w:lang w:val="en-US"/>
              </w:rPr>
              <w:t>Part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7B7C6C">
              <w:rPr>
                <w:rFonts w:ascii="Times New Roman" w:hAnsi="Times New Roman" w:cs="Times New Roman"/>
                <w:lang w:val="en-US"/>
              </w:rPr>
              <w:t>cipants</w:t>
            </w:r>
          </w:p>
        </w:tc>
        <w:tc>
          <w:tcPr>
            <w:tcW w:w="4531" w:type="dxa"/>
          </w:tcPr>
          <w:p w14:paraId="73A6BBF6" w14:textId="77777777" w:rsidR="007B7C6C" w:rsidRPr="007B7C6C" w:rsidRDefault="007B7C6C" w:rsidP="007B7C6C">
            <w:pPr>
              <w:rPr>
                <w:rFonts w:ascii="Times New Roman" w:hAnsi="Times New Roman" w:cs="Times New Roman"/>
                <w:lang w:val="en-US"/>
              </w:rPr>
            </w:pPr>
            <w:r w:rsidRPr="007B7C6C">
              <w:rPr>
                <w:rFonts w:ascii="Times New Roman" w:hAnsi="Times New Roman" w:cs="Times New Roman"/>
                <w:lang w:val="en-US"/>
              </w:rPr>
              <w:t>Page 8, Lines 24-25</w:t>
            </w:r>
          </w:p>
          <w:p w14:paraId="07515B4A" w14:textId="59ADA928" w:rsidR="007B7C6C" w:rsidRDefault="007B7C6C" w:rsidP="007B7C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6C">
              <w:rPr>
                <w:rFonts w:ascii="Times New Roman" w:hAnsi="Times New Roman" w:cs="Times New Roman"/>
                <w:lang w:val="en-US"/>
              </w:rPr>
              <w:t>Page 9, Lines 1-13</w:t>
            </w:r>
          </w:p>
        </w:tc>
      </w:tr>
      <w:tr w:rsidR="007B7C6C" w14:paraId="47800489" w14:textId="77777777" w:rsidTr="007B7C6C">
        <w:tc>
          <w:tcPr>
            <w:tcW w:w="4531" w:type="dxa"/>
          </w:tcPr>
          <w:p w14:paraId="2F5A29A1" w14:textId="6C125A79" w:rsidR="007B7C6C" w:rsidRPr="00977AED" w:rsidRDefault="007B7C6C" w:rsidP="007B7C6C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977AED">
              <w:rPr>
                <w:rFonts w:ascii="Times New Roman" w:hAnsi="Times New Roman" w:cs="Times New Roman"/>
                <w:lang w:val="en-US"/>
              </w:rPr>
              <w:t xml:space="preserve">Data collection and ethical procedure  </w:t>
            </w:r>
          </w:p>
        </w:tc>
        <w:tc>
          <w:tcPr>
            <w:tcW w:w="4531" w:type="dxa"/>
          </w:tcPr>
          <w:p w14:paraId="20322743" w14:textId="4BEA9075" w:rsidR="007B7C6C" w:rsidRDefault="007B7C6C" w:rsidP="007B7C6C">
            <w:pPr>
              <w:rPr>
                <w:rFonts w:ascii="Times New Roman" w:hAnsi="Times New Roman" w:cs="Times New Roman"/>
                <w:lang w:val="en-US"/>
              </w:rPr>
            </w:pPr>
            <w:r w:rsidRPr="007B7C6C">
              <w:rPr>
                <w:rFonts w:ascii="Times New Roman" w:hAnsi="Times New Roman" w:cs="Times New Roman"/>
                <w:lang w:val="en-US"/>
              </w:rPr>
              <w:t xml:space="preserve">Page 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7B7C6C"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7B7C6C">
              <w:rPr>
                <w:rFonts w:ascii="Times New Roman" w:hAnsi="Times New Roman" w:cs="Times New Roman"/>
                <w:lang w:val="en-US"/>
              </w:rPr>
              <w:t>-25</w:t>
            </w:r>
          </w:p>
          <w:p w14:paraId="30FBD0A5" w14:textId="0F0C9C65" w:rsidR="007B7C6C" w:rsidRPr="00977AED" w:rsidRDefault="00977AED" w:rsidP="007B7C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0, Lines 1-2</w:t>
            </w:r>
          </w:p>
        </w:tc>
      </w:tr>
      <w:tr w:rsidR="007B7C6C" w14:paraId="6B4AAA8A" w14:textId="77777777" w:rsidTr="007B7C6C">
        <w:tc>
          <w:tcPr>
            <w:tcW w:w="4531" w:type="dxa"/>
          </w:tcPr>
          <w:p w14:paraId="1653092F" w14:textId="3DFBB4C4" w:rsidR="007B7C6C" w:rsidRPr="00977AED" w:rsidRDefault="00977AED" w:rsidP="00977AE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AED">
              <w:rPr>
                <w:rFonts w:ascii="Times New Roman" w:hAnsi="Times New Roman" w:cs="Times New Roman"/>
                <w:lang w:val="en-US"/>
              </w:rPr>
              <w:t>Measurements</w:t>
            </w:r>
          </w:p>
        </w:tc>
        <w:tc>
          <w:tcPr>
            <w:tcW w:w="4531" w:type="dxa"/>
          </w:tcPr>
          <w:p w14:paraId="09B87127" w14:textId="43EA9A21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10, Lines </w:t>
            </w:r>
            <w:r>
              <w:rPr>
                <w:rFonts w:ascii="Times New Roman" w:hAnsi="Times New Roman" w:cs="Times New Roman"/>
                <w:lang w:val="en-US"/>
              </w:rPr>
              <w:t>3-25</w:t>
            </w:r>
          </w:p>
          <w:p w14:paraId="1A27AD92" w14:textId="70B9219C" w:rsidR="00977AED" w:rsidRPr="007B7C6C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1, Lines 1-17</w:t>
            </w:r>
          </w:p>
          <w:p w14:paraId="0A94032E" w14:textId="77777777" w:rsidR="007B7C6C" w:rsidRDefault="007B7C6C" w:rsidP="007B7C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B7C6C" w14:paraId="4403303E" w14:textId="77777777" w:rsidTr="007B7C6C">
        <w:tc>
          <w:tcPr>
            <w:tcW w:w="4531" w:type="dxa"/>
          </w:tcPr>
          <w:p w14:paraId="1F94BAF8" w14:textId="76CF701A" w:rsidR="007B7C6C" w:rsidRPr="00977AED" w:rsidRDefault="00977AED" w:rsidP="00977AED">
            <w:pPr>
              <w:spacing w:before="120" w:line="480" w:lineRule="auto"/>
              <w:rPr>
                <w:rFonts w:ascii="Times New Roman" w:hAnsi="Times New Roman" w:cs="Times New Roman"/>
                <w:lang w:val="en-US"/>
              </w:rPr>
            </w:pPr>
            <w:r w:rsidRPr="00977AED">
              <w:rPr>
                <w:rFonts w:ascii="Times New Roman" w:hAnsi="Times New Roman" w:cs="Times New Roman"/>
                <w:lang w:val="en-US"/>
              </w:rPr>
              <w:t>Data Analysis</w:t>
            </w:r>
          </w:p>
        </w:tc>
        <w:tc>
          <w:tcPr>
            <w:tcW w:w="4531" w:type="dxa"/>
          </w:tcPr>
          <w:p w14:paraId="6ADE8DEA" w14:textId="54FE6B9B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-25</w:t>
            </w:r>
          </w:p>
          <w:p w14:paraId="27D57C02" w14:textId="2523C785" w:rsidR="007B7C6C" w:rsidRPr="00977AED" w:rsidRDefault="00977AED" w:rsidP="007B7C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 Lines 1-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B7C6C" w14:paraId="18A02725" w14:textId="77777777" w:rsidTr="007B7C6C">
        <w:tc>
          <w:tcPr>
            <w:tcW w:w="4531" w:type="dxa"/>
          </w:tcPr>
          <w:p w14:paraId="3D03CA26" w14:textId="4050CCD9" w:rsidR="007B7C6C" w:rsidRDefault="00977AED" w:rsidP="00977AED">
            <w:pPr>
              <w:spacing w:before="12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8F3">
              <w:rPr>
                <w:rFonts w:ascii="Times New Roman" w:hAnsi="Times New Roman" w:cs="Times New Roman"/>
                <w:b/>
                <w:bCs/>
                <w:lang w:val="en-US"/>
              </w:rPr>
              <w:t>Findings</w:t>
            </w:r>
          </w:p>
        </w:tc>
        <w:tc>
          <w:tcPr>
            <w:tcW w:w="4531" w:type="dxa"/>
          </w:tcPr>
          <w:p w14:paraId="556ED9A3" w14:textId="77777777" w:rsidR="007B7C6C" w:rsidRDefault="007B7C6C" w:rsidP="007B7C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77AED" w14:paraId="38D2E41F" w14:textId="77777777" w:rsidTr="007B7C6C">
        <w:tc>
          <w:tcPr>
            <w:tcW w:w="4531" w:type="dxa"/>
          </w:tcPr>
          <w:p w14:paraId="16E115E3" w14:textId="28542D0B" w:rsidR="00977AED" w:rsidRP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77AED">
              <w:rPr>
                <w:rFonts w:ascii="Times New Roman" w:hAnsi="Times New Roman" w:cs="Times New Roman"/>
                <w:lang w:val="en-US"/>
              </w:rPr>
              <w:t>Descriptives</w:t>
            </w:r>
            <w:proofErr w:type="spellEnd"/>
            <w:r w:rsidRPr="00977AED">
              <w:rPr>
                <w:rFonts w:ascii="Times New Roman" w:hAnsi="Times New Roman" w:cs="Times New Roman"/>
                <w:lang w:val="en-US"/>
              </w:rPr>
              <w:t>, normality distribution, internal consistency, and convergent validity</w:t>
            </w:r>
          </w:p>
        </w:tc>
        <w:tc>
          <w:tcPr>
            <w:tcW w:w="4531" w:type="dxa"/>
          </w:tcPr>
          <w:p w14:paraId="21732870" w14:textId="61322357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 Lines 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-25</w:t>
            </w:r>
          </w:p>
          <w:p w14:paraId="54115ABD" w14:textId="6FF92B8B" w:rsidR="00977AED" w:rsidRDefault="00977AED" w:rsidP="00977A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, Lines 1-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77AED" w14:paraId="44F26B5C" w14:textId="77777777" w:rsidTr="007B7C6C">
        <w:tc>
          <w:tcPr>
            <w:tcW w:w="4531" w:type="dxa"/>
          </w:tcPr>
          <w:p w14:paraId="0AFB1350" w14:textId="436F8528" w:rsidR="00977AED" w:rsidRPr="00977AED" w:rsidRDefault="00977AED" w:rsidP="00977AED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977AED">
              <w:rPr>
                <w:rFonts w:ascii="Times New Roman" w:hAnsi="Times New Roman" w:cs="Times New Roman"/>
                <w:lang w:val="en-US"/>
              </w:rPr>
              <w:t>Conceptual model of research analysis results</w:t>
            </w:r>
          </w:p>
        </w:tc>
        <w:tc>
          <w:tcPr>
            <w:tcW w:w="4531" w:type="dxa"/>
          </w:tcPr>
          <w:p w14:paraId="0B0D1E6C" w14:textId="0304B636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13, Lines </w:t>
            </w:r>
            <w:r>
              <w:rPr>
                <w:rFonts w:ascii="Times New Roman" w:hAnsi="Times New Roman" w:cs="Times New Roman"/>
                <w:lang w:val="en-US"/>
              </w:rPr>
              <w:t>16-23</w:t>
            </w:r>
          </w:p>
          <w:p w14:paraId="5D208DF2" w14:textId="6C81C86E" w:rsidR="00977AED" w:rsidRDefault="00977AED" w:rsidP="00977A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, Lines 1-1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77AED" w14:paraId="45A9749C" w14:textId="77777777" w:rsidTr="007B7C6C">
        <w:tc>
          <w:tcPr>
            <w:tcW w:w="4531" w:type="dxa"/>
          </w:tcPr>
          <w:p w14:paraId="0D3DAC8E" w14:textId="5D669503" w:rsidR="00977AED" w:rsidRPr="00AE58F3" w:rsidRDefault="00977AED" w:rsidP="00977AED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7AED">
              <w:rPr>
                <w:rFonts w:ascii="Times New Roman" w:hAnsi="Times New Roman" w:cs="Times New Roman"/>
                <w:b/>
                <w:bCs/>
                <w:lang w:val="en-US"/>
              </w:rPr>
              <w:t>Discussion</w:t>
            </w:r>
          </w:p>
        </w:tc>
        <w:tc>
          <w:tcPr>
            <w:tcW w:w="4531" w:type="dxa"/>
          </w:tcPr>
          <w:p w14:paraId="7B7FF2EA" w14:textId="0D47A864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21-24</w:t>
            </w:r>
          </w:p>
          <w:p w14:paraId="1929CBB9" w14:textId="77777777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, Lines 1-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334FA63C" w14:textId="77777777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, Lines 1-25</w:t>
            </w:r>
          </w:p>
          <w:p w14:paraId="63D23507" w14:textId="77777777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, Lines 1-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0D80B560" w14:textId="77777777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, Lines 1-25</w:t>
            </w:r>
          </w:p>
          <w:p w14:paraId="453DFC02" w14:textId="77777777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1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, Lines 1-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12118860" w14:textId="2F1742CC" w:rsidR="00977AED" w:rsidRDefault="00977AED" w:rsidP="00977A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, Lines 1-2</w:t>
            </w:r>
          </w:p>
        </w:tc>
      </w:tr>
      <w:tr w:rsidR="00977AED" w14:paraId="4B4E0C7D" w14:textId="77777777" w:rsidTr="007B7C6C">
        <w:tc>
          <w:tcPr>
            <w:tcW w:w="4531" w:type="dxa"/>
          </w:tcPr>
          <w:p w14:paraId="4CA048FF" w14:textId="7079D07E" w:rsidR="00977AED" w:rsidRPr="00AE58F3" w:rsidRDefault="00977AED" w:rsidP="00977AE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58F3">
              <w:rPr>
                <w:rFonts w:ascii="Times New Roman" w:hAnsi="Times New Roman" w:cs="Times New Roman"/>
                <w:b/>
                <w:bCs/>
                <w:lang w:val="en-US"/>
              </w:rPr>
              <w:t>Theoretical and practical implications</w:t>
            </w:r>
          </w:p>
        </w:tc>
        <w:tc>
          <w:tcPr>
            <w:tcW w:w="4531" w:type="dxa"/>
          </w:tcPr>
          <w:p w14:paraId="3C1D4E35" w14:textId="77777777" w:rsidR="00977AED" w:rsidRDefault="00977AED" w:rsidP="00977A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77AED" w14:paraId="457458F4" w14:textId="77777777" w:rsidTr="007B7C6C">
        <w:tc>
          <w:tcPr>
            <w:tcW w:w="4531" w:type="dxa"/>
          </w:tcPr>
          <w:p w14:paraId="345C794F" w14:textId="083C4A82" w:rsidR="00977AED" w:rsidRPr="00977AED" w:rsidRDefault="00977AED" w:rsidP="00977AE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AED">
              <w:rPr>
                <w:rFonts w:ascii="Times New Roman" w:hAnsi="Times New Roman" w:cs="Times New Roman"/>
                <w:lang w:val="en-US"/>
              </w:rPr>
              <w:t>Theoretical implications</w:t>
            </w:r>
          </w:p>
        </w:tc>
        <w:tc>
          <w:tcPr>
            <w:tcW w:w="4531" w:type="dxa"/>
          </w:tcPr>
          <w:p w14:paraId="6605F23D" w14:textId="5E7AE8A8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-25</w:t>
            </w:r>
          </w:p>
          <w:p w14:paraId="5AA6A0D1" w14:textId="52AB9EF2" w:rsidR="00977AED" w:rsidRDefault="00977AED" w:rsidP="00977A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, Lines 1-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77AED" w14:paraId="1B300912" w14:textId="77777777" w:rsidTr="007B7C6C">
        <w:tc>
          <w:tcPr>
            <w:tcW w:w="4531" w:type="dxa"/>
          </w:tcPr>
          <w:p w14:paraId="73A6FA1D" w14:textId="3FD32F95" w:rsidR="00977AED" w:rsidRPr="00AE58F3" w:rsidRDefault="00977AED" w:rsidP="00977AED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actical </w:t>
            </w:r>
            <w:r w:rsidRPr="00977AED">
              <w:rPr>
                <w:rFonts w:ascii="Times New Roman" w:hAnsi="Times New Roman" w:cs="Times New Roman"/>
                <w:lang w:val="en-US"/>
              </w:rPr>
              <w:t>implications</w:t>
            </w:r>
          </w:p>
        </w:tc>
        <w:tc>
          <w:tcPr>
            <w:tcW w:w="4531" w:type="dxa"/>
          </w:tcPr>
          <w:p w14:paraId="0771CC34" w14:textId="20797B9B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-25</w:t>
            </w:r>
          </w:p>
          <w:p w14:paraId="67D616A8" w14:textId="221B8346" w:rsidR="00977AED" w:rsidRDefault="00977AED" w:rsidP="00977AE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 Lines 1-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77AED" w14:paraId="55B697C8" w14:textId="77777777" w:rsidTr="007B7C6C">
        <w:tc>
          <w:tcPr>
            <w:tcW w:w="4531" w:type="dxa"/>
          </w:tcPr>
          <w:p w14:paraId="4A9E82F0" w14:textId="5E5E4F55" w:rsidR="00977AED" w:rsidRPr="00903DA7" w:rsidRDefault="00977AED" w:rsidP="00977AED">
            <w:pPr>
              <w:spacing w:after="120" w:line="480" w:lineRule="auto"/>
              <w:rPr>
                <w:rFonts w:ascii="Times New Roman" w:hAnsi="Times New Roman" w:cs="Times New Roman"/>
                <w:lang w:val="en-US"/>
              </w:rPr>
            </w:pPr>
            <w:r w:rsidRPr="00903DA7">
              <w:rPr>
                <w:rFonts w:ascii="Times New Roman" w:hAnsi="Times New Roman" w:cs="Times New Roman"/>
                <w:lang w:val="en-US"/>
              </w:rPr>
              <w:t>Limitations and future directions</w:t>
            </w:r>
          </w:p>
        </w:tc>
        <w:tc>
          <w:tcPr>
            <w:tcW w:w="4531" w:type="dxa"/>
          </w:tcPr>
          <w:p w14:paraId="6496526A" w14:textId="5C944BC2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 w:rsidR="00903DA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 w:rsidR="00903DA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-25</w:t>
            </w:r>
          </w:p>
          <w:p w14:paraId="3E120E2D" w14:textId="1F1C0230" w:rsidR="00977AED" w:rsidRDefault="00977AED" w:rsidP="00977A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 w:rsidR="00903DA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, Lines 1-</w:t>
            </w:r>
            <w:r w:rsidR="00903DA7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903DA7" w14:paraId="239DCD16" w14:textId="77777777" w:rsidTr="007B7C6C">
        <w:tc>
          <w:tcPr>
            <w:tcW w:w="4531" w:type="dxa"/>
          </w:tcPr>
          <w:p w14:paraId="2A86B1AF" w14:textId="2AB4A29F" w:rsidR="00903DA7" w:rsidRPr="00AE58F3" w:rsidRDefault="00903DA7" w:rsidP="00977AED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bbreviations</w:t>
            </w:r>
          </w:p>
        </w:tc>
        <w:tc>
          <w:tcPr>
            <w:tcW w:w="4531" w:type="dxa"/>
          </w:tcPr>
          <w:p w14:paraId="68E20EFD" w14:textId="6FE3CE5C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18-24</w:t>
            </w:r>
          </w:p>
          <w:p w14:paraId="0C5B3F73" w14:textId="73B1A1A7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, Lines 1-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03DA7" w14:paraId="1A4F1A33" w14:textId="77777777" w:rsidTr="007B7C6C">
        <w:tc>
          <w:tcPr>
            <w:tcW w:w="4531" w:type="dxa"/>
          </w:tcPr>
          <w:p w14:paraId="1FBF92DE" w14:textId="4B183A94" w:rsidR="00903DA7" w:rsidRPr="00903DA7" w:rsidRDefault="00903DA7" w:rsidP="00903D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</w:pPr>
            <w:r w:rsidRPr="00AE58F3"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  <w:t>Ethics approval and consent to participate</w:t>
            </w:r>
          </w:p>
        </w:tc>
        <w:tc>
          <w:tcPr>
            <w:tcW w:w="4531" w:type="dxa"/>
          </w:tcPr>
          <w:p w14:paraId="49B935BB" w14:textId="72B98DF3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4-10</w:t>
            </w:r>
          </w:p>
          <w:p w14:paraId="137212FC" w14:textId="77777777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DA7" w14:paraId="4DDCDA97" w14:textId="77777777" w:rsidTr="007B7C6C">
        <w:tc>
          <w:tcPr>
            <w:tcW w:w="4531" w:type="dxa"/>
          </w:tcPr>
          <w:p w14:paraId="30512186" w14:textId="3002B3D4" w:rsidR="00903DA7" w:rsidRPr="00AE58F3" w:rsidRDefault="00903DA7" w:rsidP="00903DA7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</w:pPr>
            <w:r w:rsidRPr="00AE58F3"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  <w:t>Consent for publication</w:t>
            </w:r>
          </w:p>
        </w:tc>
        <w:tc>
          <w:tcPr>
            <w:tcW w:w="4531" w:type="dxa"/>
          </w:tcPr>
          <w:p w14:paraId="14B181C8" w14:textId="722BC2CE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24, Lines </w:t>
            </w:r>
            <w:r>
              <w:rPr>
                <w:rFonts w:ascii="Times New Roman" w:hAnsi="Times New Roman" w:cs="Times New Roman"/>
                <w:lang w:val="en-US"/>
              </w:rPr>
              <w:t>11-13</w:t>
            </w:r>
          </w:p>
          <w:p w14:paraId="337FEE11" w14:textId="77777777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DA7" w14:paraId="2E3A793A" w14:textId="77777777" w:rsidTr="007B7C6C">
        <w:tc>
          <w:tcPr>
            <w:tcW w:w="4531" w:type="dxa"/>
          </w:tcPr>
          <w:p w14:paraId="66CFCEF5" w14:textId="05A1BC16" w:rsidR="00903DA7" w:rsidRPr="00AE58F3" w:rsidRDefault="00903DA7" w:rsidP="00903DA7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</w:pPr>
            <w:r w:rsidRPr="00AE58F3"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  <w:lastRenderedPageBreak/>
              <w:t>Availability of data and materials</w:t>
            </w:r>
          </w:p>
        </w:tc>
        <w:tc>
          <w:tcPr>
            <w:tcW w:w="4531" w:type="dxa"/>
          </w:tcPr>
          <w:p w14:paraId="5999A140" w14:textId="5F882935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4, Lines 1</w:t>
            </w:r>
            <w:r>
              <w:rPr>
                <w:rFonts w:ascii="Times New Roman" w:hAnsi="Times New Roman" w:cs="Times New Roman"/>
                <w:lang w:val="en-US"/>
              </w:rPr>
              <w:t>4-16</w:t>
            </w:r>
          </w:p>
          <w:p w14:paraId="4D4369B1" w14:textId="77777777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DA7" w14:paraId="59976C41" w14:textId="77777777" w:rsidTr="007B7C6C">
        <w:tc>
          <w:tcPr>
            <w:tcW w:w="4531" w:type="dxa"/>
          </w:tcPr>
          <w:p w14:paraId="17628C84" w14:textId="3FB6632C" w:rsidR="00903DA7" w:rsidRPr="00AE58F3" w:rsidRDefault="00903DA7" w:rsidP="00903DA7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</w:pPr>
            <w:r w:rsidRPr="00AE58F3"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  <w:t>Competing interests</w:t>
            </w:r>
          </w:p>
        </w:tc>
        <w:tc>
          <w:tcPr>
            <w:tcW w:w="4531" w:type="dxa"/>
          </w:tcPr>
          <w:p w14:paraId="5C72EDA9" w14:textId="11F6DB5E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4, Lines 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3AB55555" w14:textId="77777777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3DA7" w14:paraId="2FAEC980" w14:textId="77777777" w:rsidTr="007B7C6C">
        <w:tc>
          <w:tcPr>
            <w:tcW w:w="4531" w:type="dxa"/>
          </w:tcPr>
          <w:p w14:paraId="1CA00143" w14:textId="22002B28" w:rsidR="00903DA7" w:rsidRPr="00AE58F3" w:rsidRDefault="00903DA7" w:rsidP="00903DA7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</w:pPr>
            <w:r w:rsidRPr="00AE58F3"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  <w:t>Funding</w:t>
            </w:r>
          </w:p>
        </w:tc>
        <w:tc>
          <w:tcPr>
            <w:tcW w:w="4531" w:type="dxa"/>
          </w:tcPr>
          <w:p w14:paraId="415D345E" w14:textId="387584DA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24, Lines </w:t>
            </w:r>
            <w:r>
              <w:rPr>
                <w:rFonts w:ascii="Times New Roman" w:hAnsi="Times New Roman" w:cs="Times New Roman"/>
                <w:lang w:val="en-US"/>
              </w:rPr>
              <w:t>20-21</w:t>
            </w:r>
          </w:p>
        </w:tc>
      </w:tr>
      <w:tr w:rsidR="00903DA7" w14:paraId="2B89BE8A" w14:textId="77777777" w:rsidTr="007B7C6C">
        <w:tc>
          <w:tcPr>
            <w:tcW w:w="4531" w:type="dxa"/>
          </w:tcPr>
          <w:p w14:paraId="3294582A" w14:textId="404B5885" w:rsidR="00903DA7" w:rsidRPr="00AE58F3" w:rsidRDefault="00903DA7" w:rsidP="00903DA7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</w:pPr>
            <w:r w:rsidRPr="00AE58F3"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  <w:t>Authors’ contributions</w:t>
            </w:r>
          </w:p>
        </w:tc>
        <w:tc>
          <w:tcPr>
            <w:tcW w:w="4531" w:type="dxa"/>
          </w:tcPr>
          <w:p w14:paraId="7EA44F4C" w14:textId="636F7E9B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22-23</w:t>
            </w:r>
          </w:p>
          <w:p w14:paraId="00071A54" w14:textId="373FAF45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, Lines 1-3</w:t>
            </w:r>
          </w:p>
        </w:tc>
      </w:tr>
      <w:tr w:rsidR="00903DA7" w14:paraId="06613D60" w14:textId="77777777" w:rsidTr="007B7C6C">
        <w:tc>
          <w:tcPr>
            <w:tcW w:w="4531" w:type="dxa"/>
          </w:tcPr>
          <w:p w14:paraId="458C136F" w14:textId="36F1110C" w:rsidR="00903DA7" w:rsidRPr="00AE58F3" w:rsidRDefault="00903DA7" w:rsidP="00903DA7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</w:pPr>
            <w:r w:rsidRPr="00AE58F3"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  <w:t>Acknowledgements</w:t>
            </w:r>
          </w:p>
        </w:tc>
        <w:tc>
          <w:tcPr>
            <w:tcW w:w="4531" w:type="dxa"/>
          </w:tcPr>
          <w:p w14:paraId="29D25DB2" w14:textId="1995FFA2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5-6</w:t>
            </w:r>
          </w:p>
        </w:tc>
      </w:tr>
      <w:tr w:rsidR="00903DA7" w14:paraId="69B52A90" w14:textId="77777777" w:rsidTr="007B7C6C">
        <w:tc>
          <w:tcPr>
            <w:tcW w:w="4531" w:type="dxa"/>
          </w:tcPr>
          <w:p w14:paraId="0A4B3D14" w14:textId="470739EF" w:rsidR="00903DA7" w:rsidRPr="00AE58F3" w:rsidRDefault="00903DA7" w:rsidP="00903DA7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  <w14:ligatures w14:val="standardContextual"/>
              </w:rPr>
              <w:t>References</w:t>
            </w:r>
          </w:p>
        </w:tc>
        <w:tc>
          <w:tcPr>
            <w:tcW w:w="4531" w:type="dxa"/>
          </w:tcPr>
          <w:p w14:paraId="794A1468" w14:textId="77777777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24, Lines </w:t>
            </w:r>
            <w:r>
              <w:rPr>
                <w:rFonts w:ascii="Times New Roman" w:hAnsi="Times New Roman" w:cs="Times New Roman"/>
                <w:lang w:val="en-US"/>
              </w:rPr>
              <w:t>8-23</w:t>
            </w:r>
          </w:p>
          <w:p w14:paraId="17175760" w14:textId="7103973D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1-23</w:t>
            </w:r>
          </w:p>
          <w:p w14:paraId="0DBD2662" w14:textId="77777777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1-22</w:t>
            </w:r>
          </w:p>
          <w:p w14:paraId="2AB77806" w14:textId="77777777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1-21</w:t>
            </w:r>
          </w:p>
          <w:p w14:paraId="6F07F76C" w14:textId="77777777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ge 2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1-23</w:t>
            </w:r>
          </w:p>
          <w:p w14:paraId="0372E483" w14:textId="43F8D11A" w:rsidR="00903DA7" w:rsidRDefault="00903DA7" w:rsidP="00903D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ge 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>
              <w:rPr>
                <w:rFonts w:ascii="Times New Roman" w:hAnsi="Times New Roman" w:cs="Times New Roman"/>
                <w:lang w:val="en-US"/>
              </w:rPr>
              <w:t xml:space="preserve">, Lines </w:t>
            </w:r>
            <w:r>
              <w:rPr>
                <w:rFonts w:ascii="Times New Roman" w:hAnsi="Times New Roman" w:cs="Times New Roman"/>
                <w:lang w:val="en-US"/>
              </w:rPr>
              <w:t>1-9</w:t>
            </w:r>
          </w:p>
        </w:tc>
      </w:tr>
    </w:tbl>
    <w:p w14:paraId="346EBDDF" w14:textId="77777777" w:rsidR="007B7C6C" w:rsidRPr="00F212C0" w:rsidRDefault="007B7C6C" w:rsidP="007B7C6C">
      <w:pPr>
        <w:rPr>
          <w:rFonts w:ascii="Times New Roman" w:hAnsi="Times New Roman" w:cs="Times New Roman"/>
          <w:b/>
          <w:bCs/>
          <w:lang w:val="en-US"/>
        </w:rPr>
      </w:pPr>
    </w:p>
    <w:p w14:paraId="1C2DE1F0" w14:textId="27416471" w:rsidR="00F212C0" w:rsidRPr="00F212C0" w:rsidRDefault="00F212C0" w:rsidP="00F212C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2B71BFE" w14:textId="77777777" w:rsidR="00F212C0" w:rsidRPr="00F212C0" w:rsidRDefault="00F212C0" w:rsidP="00F212C0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F212C0" w:rsidRPr="00F21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553"/>
    <w:rsid w:val="007B7C6C"/>
    <w:rsid w:val="00903DA7"/>
    <w:rsid w:val="00977AED"/>
    <w:rsid w:val="009C3553"/>
    <w:rsid w:val="00F2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FAF8C0"/>
  <w15:chartTrackingRefBased/>
  <w15:docId w15:val="{44918296-9D4E-1C43-8270-ACD19C2E4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9C3553"/>
    <w:rPr>
      <w:b/>
      <w:bCs/>
    </w:rPr>
  </w:style>
  <w:style w:type="table" w:styleId="TabloKlavuzu">
    <w:name w:val="Table Grid"/>
    <w:basedOn w:val="NormalTablo"/>
    <w:uiPriority w:val="39"/>
    <w:rsid w:val="007B7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0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(s)</dc:creator>
  <cp:keywords/>
  <dc:description/>
  <cp:lastModifiedBy>author(s)</cp:lastModifiedBy>
  <cp:revision>2</cp:revision>
  <dcterms:created xsi:type="dcterms:W3CDTF">2025-12-07T08:41:00Z</dcterms:created>
  <dcterms:modified xsi:type="dcterms:W3CDTF">2025-12-14T11:59:00Z</dcterms:modified>
</cp:coreProperties>
</file>